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6584" w:rsidRPr="00456584" w:rsidRDefault="00456584">
      <w:pPr>
        <w:rPr>
          <w:b/>
          <w:lang w:val="en-US"/>
        </w:rPr>
      </w:pPr>
      <w:r w:rsidRPr="00A1738F">
        <w:rPr>
          <w:b/>
          <w:lang w:val="en-US"/>
        </w:rPr>
        <w:t xml:space="preserve">Table </w:t>
      </w:r>
      <w:r>
        <w:rPr>
          <w:b/>
          <w:lang w:val="en-US"/>
        </w:rPr>
        <w:t>S3</w:t>
      </w:r>
      <w:r w:rsidRPr="00A1738F">
        <w:rPr>
          <w:b/>
          <w:lang w:val="en-US"/>
        </w:rPr>
        <w:t xml:space="preserve">: </w:t>
      </w:r>
      <w:r w:rsidRPr="00DB1F82">
        <w:rPr>
          <w:lang w:val="en-US"/>
        </w:rPr>
        <w:t xml:space="preserve">Demographics and motion parameters for the 71 children undergoing </w:t>
      </w:r>
      <w:proofErr w:type="spellStart"/>
      <w:r w:rsidRPr="00DB1F82">
        <w:rPr>
          <w:lang w:val="en-US"/>
        </w:rPr>
        <w:t>rfMRI</w:t>
      </w:r>
      <w:proofErr w:type="spellEnd"/>
      <w:r w:rsidRPr="00DB1F82">
        <w:rPr>
          <w:lang w:val="en-US"/>
        </w:rPr>
        <w:t xml:space="preserve"> scanning</w:t>
      </w:r>
    </w:p>
    <w:tbl>
      <w:tblPr>
        <w:tblStyle w:val="TableGrid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59"/>
        <w:gridCol w:w="850"/>
        <w:gridCol w:w="851"/>
        <w:gridCol w:w="1843"/>
        <w:gridCol w:w="1984"/>
        <w:gridCol w:w="1843"/>
        <w:gridCol w:w="1559"/>
      </w:tblGrid>
      <w:tr w:rsidR="00456584" w:rsidRPr="00A3576D" w:rsidTr="00D67116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456584" w:rsidRPr="00167E4E" w:rsidRDefault="00456584" w:rsidP="00D67116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Subjec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56584" w:rsidRPr="00F97656" w:rsidRDefault="00456584" w:rsidP="00D67116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</w:p>
          <w:p w:rsidR="00456584" w:rsidRPr="00F97656" w:rsidRDefault="00456584" w:rsidP="00D67116">
            <w:pPr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56584" w:rsidRPr="00F97656" w:rsidRDefault="00456584" w:rsidP="00D67116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Gender</w:t>
            </w:r>
          </w:p>
          <w:p w:rsidR="00456584" w:rsidRPr="00F97656" w:rsidRDefault="00456584" w:rsidP="00D67116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56584" w:rsidRDefault="00456584" w:rsidP="00D67116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rfMRI</w:t>
            </w:r>
            <w:proofErr w:type="spellEnd"/>
          </w:p>
          <w:p w:rsidR="00456584" w:rsidRPr="00F97656" w:rsidRDefault="00456584" w:rsidP="00D67116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edian </w:t>
            </w:r>
            <w:proofErr w:type="spellStart"/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RMS</w:t>
            </w:r>
            <w:r w:rsidRPr="00A3576D">
              <w:rPr>
                <w:rFonts w:cs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abs</w:t>
            </w:r>
            <w:proofErr w:type="spellEnd"/>
            <w:r w:rsidRPr="00F97656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mm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456584" w:rsidRDefault="00456584" w:rsidP="00D67116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rfMRI</w:t>
            </w:r>
            <w:proofErr w:type="spellEnd"/>
            <w:r w:rsidRPr="00F97656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456584" w:rsidRPr="00F97656" w:rsidRDefault="00456584" w:rsidP="00D67116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aximum </w:t>
            </w:r>
            <w:proofErr w:type="spellStart"/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RMS</w:t>
            </w:r>
            <w:r w:rsidRPr="00A3576D">
              <w:rPr>
                <w:rFonts w:cs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abs</w:t>
            </w:r>
            <w:proofErr w:type="spellEnd"/>
            <w:r w:rsidRPr="00F97656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mm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56584" w:rsidRDefault="00456584" w:rsidP="00D67116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rfMRI</w:t>
            </w:r>
            <w:proofErr w:type="spellEnd"/>
            <w:r w:rsidRPr="00F97656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456584" w:rsidRPr="00F97656" w:rsidRDefault="00456584" w:rsidP="00D67116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edian </w:t>
            </w:r>
            <w:proofErr w:type="spellStart"/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RMS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rel</w:t>
            </w:r>
            <w:proofErr w:type="spellEnd"/>
            <w:r w:rsidRPr="00F97656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mm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56584" w:rsidRDefault="00456584" w:rsidP="00D67116">
            <w:pPr>
              <w:ind w:right="-108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rfMRI</w:t>
            </w:r>
            <w:proofErr w:type="spellEnd"/>
          </w:p>
          <w:p w:rsidR="00456584" w:rsidRPr="00F97656" w:rsidRDefault="00456584" w:rsidP="00D67116">
            <w:pPr>
              <w:ind w:right="-108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aximum </w:t>
            </w:r>
            <w:proofErr w:type="spellStart"/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RMS</w:t>
            </w:r>
            <w:r w:rsidRPr="00A3576D">
              <w:rPr>
                <w:rFonts w:cs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rel</w:t>
            </w:r>
            <w:proofErr w:type="spellEnd"/>
            <w:r w:rsidRPr="00F97656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mm)</w:t>
            </w:r>
          </w:p>
        </w:tc>
      </w:tr>
      <w:tr w:rsidR="00C637B1" w:rsidTr="00932FD2">
        <w:tc>
          <w:tcPr>
            <w:tcW w:w="959" w:type="dxa"/>
            <w:tcBorders>
              <w:top w:val="single" w:sz="4" w:space="0" w:color="auto"/>
            </w:tcBorders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5.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6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6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4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2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67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4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0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5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74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7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5.10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92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5.10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93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5.10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4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8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5.10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5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4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58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5.11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90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5.11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4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5.11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1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0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5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5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1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0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6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65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0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82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0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94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0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6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5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2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0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6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sz w:val="20"/>
                <w:szCs w:val="20"/>
                <w:lang w:val="en-US"/>
              </w:rPr>
              <w:t>6.0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4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46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0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6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9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6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3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8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6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5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52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6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87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4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69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93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62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7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3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7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4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78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8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5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5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1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6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8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5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4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95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5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4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44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8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6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1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69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44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2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sz w:val="20"/>
                <w:szCs w:val="20"/>
                <w:lang w:val="en-US"/>
              </w:rPr>
              <w:t>6.3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4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3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4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4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7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4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93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4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5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44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4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4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88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5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76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6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6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8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66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lastRenderedPageBreak/>
              <w:t>56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63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96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4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1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49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52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4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84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61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2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79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8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4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88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6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2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5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6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43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7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4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66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7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99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7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4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7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8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33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8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58</w:t>
            </w:r>
          </w:p>
        </w:tc>
      </w:tr>
      <w:tr w:rsidR="00C637B1" w:rsidTr="00932FD2">
        <w:tc>
          <w:tcPr>
            <w:tcW w:w="959" w:type="dxa"/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850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8</w:t>
            </w:r>
          </w:p>
        </w:tc>
        <w:tc>
          <w:tcPr>
            <w:tcW w:w="851" w:type="dxa"/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984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13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843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559" w:type="dxa"/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8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17</w:t>
            </w:r>
          </w:p>
        </w:tc>
      </w:tr>
      <w:tr w:rsidR="00C637B1" w:rsidTr="00932FD2">
        <w:tc>
          <w:tcPr>
            <w:tcW w:w="959" w:type="dxa"/>
            <w:tcBorders>
              <w:bottom w:val="single" w:sz="4" w:space="0" w:color="auto"/>
            </w:tcBorders>
          </w:tcPr>
          <w:p w:rsidR="00C637B1" w:rsidRPr="00167E4E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6.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637B1" w:rsidRPr="00F97656" w:rsidRDefault="00C637B1" w:rsidP="00D67116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637B1" w:rsidRPr="00932FD2" w:rsidRDefault="00C637B1" w:rsidP="00932FD2">
            <w:pPr>
              <w:jc w:val="center"/>
              <w:rPr>
                <w:color w:val="000000"/>
                <w:sz w:val="20"/>
                <w:szCs w:val="20"/>
              </w:rPr>
            </w:pPr>
            <w:r w:rsidRPr="00932FD2">
              <w:rPr>
                <w:color w:val="000000"/>
                <w:sz w:val="20"/>
                <w:szCs w:val="20"/>
              </w:rPr>
              <w:t>0</w:t>
            </w:r>
            <w:r w:rsidR="00932FD2">
              <w:rPr>
                <w:color w:val="000000"/>
                <w:sz w:val="20"/>
                <w:szCs w:val="20"/>
              </w:rPr>
              <w:t>.</w:t>
            </w:r>
            <w:r w:rsidRPr="00932FD2">
              <w:rPr>
                <w:color w:val="000000"/>
                <w:sz w:val="20"/>
                <w:szCs w:val="20"/>
              </w:rPr>
              <w:t>09</w:t>
            </w:r>
          </w:p>
        </w:tc>
      </w:tr>
    </w:tbl>
    <w:p w:rsidR="00456584" w:rsidRPr="00E17188" w:rsidRDefault="00456584">
      <w:pPr>
        <w:rPr>
          <w:lang w:val="en-US"/>
        </w:rPr>
      </w:pPr>
    </w:p>
    <w:sectPr w:rsidR="00456584" w:rsidRPr="00E17188" w:rsidSect="00932F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E17188"/>
    <w:rsid w:val="000F7B2B"/>
    <w:rsid w:val="00101254"/>
    <w:rsid w:val="001F40E6"/>
    <w:rsid w:val="003C4DFF"/>
    <w:rsid w:val="003F3DCD"/>
    <w:rsid w:val="00456584"/>
    <w:rsid w:val="00491FED"/>
    <w:rsid w:val="008D7E11"/>
    <w:rsid w:val="008F308B"/>
    <w:rsid w:val="00931CE1"/>
    <w:rsid w:val="00932FD2"/>
    <w:rsid w:val="009618C8"/>
    <w:rsid w:val="00966838"/>
    <w:rsid w:val="009F545F"/>
    <w:rsid w:val="00A3576D"/>
    <w:rsid w:val="00BC35BF"/>
    <w:rsid w:val="00C637B1"/>
    <w:rsid w:val="00C66B22"/>
    <w:rsid w:val="00D67116"/>
    <w:rsid w:val="00DB1F82"/>
    <w:rsid w:val="00E17188"/>
    <w:rsid w:val="00E515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1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71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359</Words>
  <Characters>197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2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Theys</dc:creator>
  <cp:lastModifiedBy>Catherine Theys</cp:lastModifiedBy>
  <cp:revision>13</cp:revision>
  <dcterms:created xsi:type="dcterms:W3CDTF">2013-10-21T02:59:00Z</dcterms:created>
  <dcterms:modified xsi:type="dcterms:W3CDTF">2014-01-27T06:43:00Z</dcterms:modified>
</cp:coreProperties>
</file>